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60"/>
        <w:gridCol w:w="540"/>
        <w:gridCol w:w="780"/>
        <w:gridCol w:w="540"/>
        <w:gridCol w:w="540"/>
        <w:gridCol w:w="420"/>
      </w:tblGrid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Scenario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β 0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β 1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β 2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β 3 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 xml:space="preserve">φ 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2.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3.7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-0.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1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0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0.0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  <w:t>1.2</w:t>
            </w:r>
          </w:p>
        </w:tc>
      </w:tr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21B7B7-C07D-4189-8554-35A05F2290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3067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6632033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cher, Benedikt</dc:creator>
  <cp:keywords/>
  <dc:description/>
  <cp:lastModifiedBy>Zacher, Benedikt</cp:lastModifiedBy>
  <cp:revision>1</cp:revision>
  <dcterms:created xsi:type="dcterms:W3CDTF">2022-04-05T10:53:00Z</dcterms:created>
  <dcterms:modified xsi:type="dcterms:W3CDTF">2022-04-05T10:54:00Z</dcterms:modified>
</cp:coreProperties>
</file>